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F23E0" w14:textId="48B801BE" w:rsidR="00B43819" w:rsidRPr="00E3313C" w:rsidRDefault="007A798C" w:rsidP="001B6F57">
      <w:pPr>
        <w:ind w:left="-142"/>
        <w:rPr>
          <w:rFonts w:ascii="Arial" w:eastAsia="Times New Roman" w:hAnsi="Arial" w:cs="Arial"/>
          <w:b/>
          <w:lang w:val="en-US"/>
        </w:rPr>
      </w:pPr>
      <w:r w:rsidRPr="00E3313C">
        <w:rPr>
          <w:rFonts w:ascii="Arial" w:eastAsia="Times New Roman" w:hAnsi="Arial" w:cs="Arial"/>
          <w:b/>
          <w:lang w:val="en-US"/>
        </w:rPr>
        <w:t>Appendix</w:t>
      </w:r>
      <w:r w:rsidR="00CC33F4" w:rsidRPr="00E3313C">
        <w:rPr>
          <w:rFonts w:ascii="Arial" w:eastAsia="Times New Roman" w:hAnsi="Arial" w:cs="Arial"/>
          <w:b/>
          <w:lang w:val="en-US"/>
        </w:rPr>
        <w:t xml:space="preserve"> </w:t>
      </w:r>
      <w:r w:rsidR="00D1644E" w:rsidRPr="00E3313C">
        <w:rPr>
          <w:rFonts w:ascii="Arial" w:eastAsia="Times New Roman" w:hAnsi="Arial" w:cs="Arial"/>
          <w:b/>
          <w:lang w:val="en-US"/>
        </w:rPr>
        <w:t>A</w:t>
      </w:r>
      <w:r w:rsidR="00AF1716" w:rsidRPr="00E3313C">
        <w:rPr>
          <w:rFonts w:ascii="Arial" w:eastAsia="Times New Roman" w:hAnsi="Arial" w:cs="Arial"/>
          <w:b/>
          <w:lang w:val="en-US"/>
        </w:rPr>
        <w:t xml:space="preserve">: </w:t>
      </w:r>
      <w:r w:rsidR="00757DD7" w:rsidRPr="00E3313C">
        <w:rPr>
          <w:rFonts w:ascii="Arial" w:eastAsia="Times New Roman" w:hAnsi="Arial" w:cs="Arial"/>
          <w:b/>
          <w:lang w:val="en-US"/>
        </w:rPr>
        <w:t xml:space="preserve">Description of the model fitting process of </w:t>
      </w:r>
      <w:r w:rsidR="00291174" w:rsidRPr="00E3313C">
        <w:rPr>
          <w:rFonts w:ascii="Arial" w:eastAsia="Times New Roman" w:hAnsi="Arial" w:cs="Arial"/>
          <w:b/>
          <w:lang w:val="en-US"/>
        </w:rPr>
        <w:t xml:space="preserve">moment-to-moment </w:t>
      </w:r>
      <w:r w:rsidR="00757DD7" w:rsidRPr="00E3313C">
        <w:rPr>
          <w:rFonts w:ascii="Arial" w:eastAsia="Times New Roman" w:hAnsi="Arial" w:cs="Arial"/>
          <w:b/>
          <w:lang w:val="en-US"/>
        </w:rPr>
        <w:t>diurnal salivary cortisol</w:t>
      </w:r>
    </w:p>
    <w:p w14:paraId="0DC6D573" w14:textId="77777777" w:rsidR="00CC33F4" w:rsidRDefault="00CC33F4" w:rsidP="001B6F57">
      <w:pPr>
        <w:ind w:left="-142"/>
        <w:rPr>
          <w:rFonts w:ascii="Merriweather Light" w:eastAsia="Times New Roman" w:hAnsi="Merriweather Light"/>
          <w:b/>
          <w:sz w:val="22"/>
          <w:szCs w:val="22"/>
          <w:lang w:val="en-US"/>
        </w:rPr>
      </w:pPr>
    </w:p>
    <w:p w14:paraId="1429508F" w14:textId="1A3EEC07" w:rsidR="00D667C5" w:rsidRPr="00D667C5" w:rsidRDefault="00D667C5" w:rsidP="00D667C5">
      <w:pPr>
        <w:spacing w:line="480" w:lineRule="auto"/>
        <w:ind w:firstLine="720"/>
        <w:rPr>
          <w:rFonts w:ascii="Arial" w:eastAsia="Calibri" w:hAnsi="Arial" w:cs="Arial"/>
          <w:lang w:val="en-US" w:eastAsia="en-US"/>
          <w14:ligatures w14:val="all"/>
        </w:rPr>
      </w:pPr>
      <w:r w:rsidRPr="00D667C5">
        <w:rPr>
          <w:rFonts w:ascii="Arial" w:eastAsia="Calibri" w:hAnsi="Arial" w:cs="Arial"/>
          <w:lang w:val="en-US" w:eastAsia="en-US"/>
          <w14:ligatures w14:val="all"/>
        </w:rPr>
        <w:t xml:space="preserve">SCort values measured during the first 25 minutes after awakening were removed </w:t>
      </w:r>
      <w:r w:rsidR="00623F14">
        <w:rPr>
          <w:rFonts w:ascii="Arial" w:eastAsia="Calibri" w:hAnsi="Arial" w:cs="Arial"/>
          <w:lang w:val="en-US" w:eastAsia="en-US"/>
          <w14:ligatures w14:val="all"/>
        </w:rPr>
        <w:t>from</w:t>
      </w:r>
      <w:r w:rsidRPr="00D667C5">
        <w:rPr>
          <w:rFonts w:ascii="Arial" w:eastAsia="Calibri" w:hAnsi="Arial" w:cs="Arial"/>
          <w:lang w:val="en-US" w:eastAsia="en-US"/>
          <w14:ligatures w14:val="all"/>
        </w:rPr>
        <w:t xml:space="preserve"> the data analysis in order to exclude the effect of the cortisol awakening response</w:t>
      </w:r>
      <w:r w:rsidR="00623F14">
        <w:rPr>
          <w:rFonts w:ascii="Arial" w:eastAsia="Calibri" w:hAnsi="Arial" w:cs="Arial"/>
          <w:lang w:val="en-US" w:eastAsia="en-US"/>
          <w14:ligatures w14:val="all"/>
        </w:rPr>
        <w:t>,</w:t>
      </w:r>
      <w:r w:rsidRPr="00D667C5">
        <w:rPr>
          <w:rFonts w:ascii="Arial" w:eastAsia="Calibri" w:hAnsi="Arial" w:cs="Arial"/>
          <w:lang w:val="en-US" w:eastAsia="en-US"/>
          <w14:ligatures w14:val="all"/>
        </w:rPr>
        <w:t xml:space="preserve"> which could have biased the data. To enable normally distributed residuals of the MLMs, sCort was log-transformed prior to all analyses. Outliers beyond three standard deviations of the respective mean (i.e., depending on the level of analyses, this could be deviations from a mean for each measurement occasion, for each day</w:t>
      </w:r>
      <w:r w:rsidR="00623F14">
        <w:rPr>
          <w:rFonts w:ascii="Arial" w:eastAsia="Calibri" w:hAnsi="Arial" w:cs="Arial"/>
          <w:lang w:val="en-US" w:eastAsia="en-US"/>
          <w14:ligatures w14:val="all"/>
        </w:rPr>
        <w:t>,</w:t>
      </w:r>
      <w:r w:rsidRPr="00D667C5">
        <w:rPr>
          <w:rFonts w:ascii="Arial" w:eastAsia="Calibri" w:hAnsi="Arial" w:cs="Arial"/>
          <w:lang w:val="en-US" w:eastAsia="en-US"/>
          <w14:ligatures w14:val="all"/>
        </w:rPr>
        <w:t xml:space="preserve"> or for all persons) were flagged for later sensitivity analyses. Potential confounders known to alter sCort levels (see Stoffel et al., 2021) were included as covariates (see </w:t>
      </w:r>
      <w:r w:rsidR="00A80045">
        <w:rPr>
          <w:rFonts w:ascii="Arial" w:eastAsia="Calibri" w:hAnsi="Arial" w:cs="Arial"/>
          <w:lang w:val="en-US" w:eastAsia="en-US"/>
          <w14:ligatures w14:val="all"/>
        </w:rPr>
        <w:t xml:space="preserve">Appendix </w:t>
      </w:r>
      <w:r w:rsidR="00D1644E">
        <w:rPr>
          <w:rFonts w:ascii="Arial" w:eastAsia="Calibri" w:hAnsi="Arial" w:cs="Arial"/>
          <w:lang w:val="en-US" w:eastAsia="en-US"/>
          <w14:ligatures w14:val="all"/>
        </w:rPr>
        <w:t>C</w:t>
      </w:r>
      <w:r w:rsidR="00A80045">
        <w:rPr>
          <w:rFonts w:ascii="Arial" w:eastAsia="Calibri" w:hAnsi="Arial" w:cs="Arial"/>
          <w:lang w:val="en-US" w:eastAsia="en-US"/>
          <w14:ligatures w14:val="all"/>
        </w:rPr>
        <w:t>, Table 1</w:t>
      </w:r>
      <w:r w:rsidRPr="00D667C5">
        <w:rPr>
          <w:rFonts w:ascii="Arial" w:eastAsia="Calibri" w:hAnsi="Arial" w:cs="Arial"/>
          <w:lang w:val="en-US" w:eastAsia="en-US"/>
          <w14:ligatures w14:val="all"/>
        </w:rPr>
        <w:t>); they were centered on the grand mean. To control for time within days (and the circadian rhythm of sCort), time in minutes relative to awakening was included (where time within days at awakening was assumed to be zero). Potential polynomial time trends within days (fixed effects; e.g. quadratic time trends) were tested by comparing models with different time trends against each other. Further, potential random effects on L2 and L3 were tested separately by comparing the baseline model (including all fixed effects for covariates and time within days</w:t>
      </w:r>
      <w:r w:rsidR="00623F14">
        <w:rPr>
          <w:rFonts w:ascii="Arial" w:eastAsia="Calibri" w:hAnsi="Arial" w:cs="Arial"/>
          <w:lang w:val="en-US" w:eastAsia="en-US"/>
          <w14:ligatures w14:val="all"/>
        </w:rPr>
        <w:t>,</w:t>
      </w:r>
      <w:r w:rsidRPr="00D667C5">
        <w:rPr>
          <w:rFonts w:ascii="Arial" w:eastAsia="Calibri" w:hAnsi="Arial" w:cs="Arial"/>
          <w:lang w:val="en-US" w:eastAsia="en-US"/>
          <w14:ligatures w14:val="all"/>
        </w:rPr>
        <w:t xml:space="preserve"> as well as random intercepts on L2 and L3) against a new model </w:t>
      </w:r>
      <w:r w:rsidR="00623F14">
        <w:rPr>
          <w:rFonts w:ascii="Arial" w:eastAsia="Calibri" w:hAnsi="Arial" w:cs="Arial"/>
          <w:lang w:val="en-US" w:eastAsia="en-US"/>
          <w14:ligatures w14:val="all"/>
        </w:rPr>
        <w:t>that</w:t>
      </w:r>
      <w:r w:rsidRPr="00D667C5">
        <w:rPr>
          <w:rFonts w:ascii="Arial" w:eastAsia="Calibri" w:hAnsi="Arial" w:cs="Arial"/>
          <w:lang w:val="en-US" w:eastAsia="en-US"/>
          <w14:ligatures w14:val="all"/>
        </w:rPr>
        <w:t xml:space="preserve"> was built the same way as the baseline model but extended by one additional random effect at a time. However, after the process was completed, all model assumptions according to </w:t>
      </w:r>
      <w:sdt>
        <w:sdtPr>
          <w:rPr>
            <w:rFonts w:ascii="Arial" w:eastAsia="Calibri" w:hAnsi="Arial" w:cs="Arial"/>
            <w:lang w:val="en-US" w:eastAsia="en-US"/>
            <w14:ligatures w14:val="all"/>
          </w:rPr>
          <w:alias w:val="To edit, see citavi.com/edit"/>
          <w:tag w:val="CitaviPlaceholder#7a1c56fb-336a-4bea-bf91-bbc4abdef46b"/>
          <w:id w:val="-1964724699"/>
          <w:placeholder>
            <w:docPart w:val="6795ACB457A64D5596BA2E6A6F837F4B"/>
          </w:placeholder>
        </w:sdtPr>
        <w:sdtContent>
          <w:r w:rsidRPr="00D667C5">
            <w:rPr>
              <w:rFonts w:ascii="Arial" w:eastAsia="Calibri" w:hAnsi="Arial" w:cs="Arial"/>
              <w:lang w:val="en-US" w:eastAsia="en-US"/>
              <w14:ligatures w14:val="all"/>
            </w:rPr>
            <w:fldChar w:fldCharType="begin"/>
          </w:r>
          <w:r w:rsidRPr="00D667C5">
            <w:rPr>
              <w:rFonts w:ascii="Arial" w:eastAsia="Calibri" w:hAnsi="Arial" w:cs="Arial"/>
              <w:lang w:val="en-US" w:eastAsia="en-US"/>
              <w14:ligatures w14:val="all"/>
            </w:rPr>
            <w:instrText>ADDIN CitaviPlaceholder{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MYXN0TmFtZSI6IlBpbmhlaXJvLCBKLkMuLCBCYXRlcywgRC5NLiwgRGViUm95LCBTLiwgU2Fya2FyLCBELiwgUi4gQ29yZSBUZWFtIiwiUHJvdGVjdGVkIjpmYWxzZSwiU2V4IjowLCJDcmVhdGVkQnkiOiJfQ2hyaXN0aW5lIEfDpGJlbCIsIkNyZWF0ZWRPbiI6IjIwMjQtMDctMDRUMDk6NTI6MTAiLCJNb2RpZmllZEJ5IjoiX0NocmlzdGluZSBHw6RiZWwiLCJJZCI6ImFhNDhiZmUwLTUzYWUtNDk2YS1iNjVmLWRjZTE5NWI0MzJiMSIsIk1vZGlmaWVkT24iOiIyMDI0LTA3LTA0VDA5OjUyOjEw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DUkFOLlItcHJvamVjdC5vcmcvcGFja2FnZT1ubG1lIiwiVXJpU3RyaW5nIjoiaHR0cHM6Ly9jcmFuLnItcHJvamVjdC5vcmcvcGFja2FnZT1ubG1l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}</w:instrText>
          </w:r>
          <w:r w:rsidRPr="00D667C5">
            <w:rPr>
              <w:rFonts w:ascii="Arial" w:eastAsia="Calibri" w:hAnsi="Arial" w:cs="Arial"/>
              <w:lang w:val="en-US" w:eastAsia="en-US"/>
              <w14:ligatures w14:val="all"/>
            </w:rPr>
            <w:fldChar w:fldCharType="separate"/>
          </w:r>
          <w:r w:rsidRPr="00D667C5">
            <w:rPr>
              <w:rFonts w:ascii="Arial" w:eastAsia="Calibri" w:hAnsi="Arial" w:cs="Arial"/>
              <w:lang w:val="en-US" w:eastAsia="en-US"/>
              <w14:ligatures w14:val="all"/>
            </w:rPr>
            <w:t>Pinheiro, J.C., Bates, D.M., DebRoy, S., Sarkar, D., R. Core Team</w:t>
          </w:r>
          <w:r w:rsidRPr="00D667C5">
            <w:rPr>
              <w:rFonts w:ascii="Arial" w:eastAsia="Calibri" w:hAnsi="Arial" w:cs="Arial"/>
              <w:lang w:val="en-US" w:eastAsia="en-US"/>
              <w14:ligatures w14:val="all"/>
            </w:rPr>
            <w:fldChar w:fldCharType="end"/>
          </w:r>
        </w:sdtContent>
      </w:sdt>
      <w:r w:rsidRPr="00D667C5">
        <w:rPr>
          <w:rFonts w:ascii="Arial" w:eastAsia="Calibri" w:hAnsi="Arial" w:cs="Arial"/>
          <w:lang w:val="en-US" w:eastAsia="en-US"/>
          <w14:ligatures w14:val="all"/>
        </w:rPr>
        <w:t xml:space="preserve"> </w:t>
      </w:r>
      <w:sdt>
        <w:sdtPr>
          <w:rPr>
            <w:rFonts w:ascii="Arial" w:eastAsia="Calibri" w:hAnsi="Arial" w:cs="Arial"/>
            <w:lang w:val="en-US" w:eastAsia="en-US"/>
            <w14:ligatures w14:val="all"/>
          </w:rPr>
          <w:alias w:val="To edit, see citavi.com/edit"/>
          <w:tag w:val="CitaviPlaceholder#9aae0eb2-a9da-4d40-b52b-ceb13fe4a778"/>
          <w:id w:val="-678897666"/>
          <w:placeholder>
            <w:docPart w:val="6795ACB457A64D5596BA2E6A6F837F4B"/>
          </w:placeholder>
        </w:sdtPr>
        <w:sdtContent>
          <w:r w:rsidRPr="00D667C5">
            <w:rPr>
              <w:rFonts w:ascii="Arial" w:eastAsia="Calibri" w:hAnsi="Arial" w:cs="Arial"/>
              <w:lang w:val="en-US" w:eastAsia="en-US"/>
              <w14:ligatures w14:val="all"/>
            </w:rPr>
            <w:fldChar w:fldCharType="begin"/>
          </w:r>
          <w:r w:rsidRPr="00D667C5">
            <w:rPr>
              <w:rFonts w:ascii="Arial" w:eastAsia="Calibri" w:hAnsi="Arial" w:cs="Arial"/>
              <w:lang w:val="en-US" w:eastAsia="en-US"/>
              <w14:ligatures w14:val="all"/>
            </w:rPr>
            <w:instrText>ADDIN CitaviPlaceholder{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QaW5oZWlybywgSi5DLiwgQmF0ZXMsIEQuTS4sIERlYlJveSwgUy4sIFNhcmthciwgRC4sIFIuIENvcmUgVGVhbSIsIlByb3RlY3RlZCI6ZmFsc2UsIlNleCI6MCwiQ3JlYXRlZEJ5IjoiX0NocmlzdGluZSBHw6RiZWwiLCJDcmVhdGVkT24iOiIyMDI0LTA3LTA0VDA5OjUyOjEwIiwiTW9kaWZpZWRCeSI6Il9DaHJpc3RpbmUgR8OkYmVsIiwiSWQiOiJhYTQ4YmZlMC01M2FlLTQ5NmEtYjY1Zi1kY2UxOTViNDMyYjEiLCJNb2RpZmllZE9uIjoiMjAyNC0wNy0wNFQwOTo1MjoxM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Q1JBTi5SLXByb2plY3Qub3JnL3BhY2thZ2U9bmxtZSIsIlVyaVN0cmluZyI6Imh0dHBzOi8vY3Jhbi5yLXByb2plY3Qub3JnL3BhY2thZ2U9bmxtZ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IwKSJ9XX0sIlRhZyI6IkNpdGF2aVBsYWNlaG9sZGVyIzlhYWUwZWIyLWE5ZGEtNGQ0MC1iNTJiLWNlYjEzZmU0YTc3OCIsIlRleHQiOiIoMjAyMCkiLCJXQUlWZXJzaW9uIjoiNi4xOS4yLjEifQ==}</w:instrText>
          </w:r>
          <w:r w:rsidRPr="00D667C5">
            <w:rPr>
              <w:rFonts w:ascii="Arial" w:eastAsia="Calibri" w:hAnsi="Arial" w:cs="Arial"/>
              <w:lang w:val="en-US" w:eastAsia="en-US"/>
              <w14:ligatures w14:val="all"/>
            </w:rPr>
            <w:fldChar w:fldCharType="separate"/>
          </w:r>
          <w:r w:rsidRPr="00D667C5">
            <w:rPr>
              <w:rFonts w:ascii="Arial" w:eastAsia="Calibri" w:hAnsi="Arial" w:cs="Arial"/>
              <w:lang w:val="en-US" w:eastAsia="en-US"/>
              <w14:ligatures w14:val="all"/>
            </w:rPr>
            <w:t>(2020)</w:t>
          </w:r>
          <w:r w:rsidRPr="00D667C5">
            <w:rPr>
              <w:rFonts w:ascii="Arial" w:eastAsia="Calibri" w:hAnsi="Arial" w:cs="Arial"/>
              <w:lang w:val="en-US" w:eastAsia="en-US"/>
              <w14:ligatures w14:val="all"/>
            </w:rPr>
            <w:fldChar w:fldCharType="end"/>
          </w:r>
        </w:sdtContent>
      </w:sdt>
      <w:r w:rsidRPr="00D667C5">
        <w:rPr>
          <w:rFonts w:ascii="Arial" w:eastAsia="Calibri" w:hAnsi="Arial" w:cs="Arial"/>
          <w:lang w:val="en-US" w:eastAsia="en-US"/>
          <w14:ligatures w14:val="all"/>
        </w:rPr>
        <w:t xml:space="preserve"> were met.</w:t>
      </w:r>
    </w:p>
    <w:p w14:paraId="4EF6F895" w14:textId="59B69168" w:rsidR="00757DD7" w:rsidRPr="00757DD7" w:rsidRDefault="00757DD7" w:rsidP="00757DD7">
      <w:pPr>
        <w:spacing w:line="480" w:lineRule="auto"/>
        <w:ind w:firstLine="720"/>
        <w:rPr>
          <w:rFonts w:ascii="Arial" w:eastAsia="Calibri" w:hAnsi="Arial" w:cs="Arial"/>
          <w:lang w:val="en-US" w:eastAsia="en-US"/>
          <w14:ligatures w14:val="all"/>
        </w:rPr>
      </w:pPr>
      <w:r w:rsidRPr="00757DD7">
        <w:rPr>
          <w:rFonts w:ascii="Arial" w:eastAsia="Calibri" w:hAnsi="Arial" w:cs="Arial"/>
          <w:lang w:val="en-US" w:eastAsia="en-US"/>
          <w14:ligatures w14:val="all"/>
        </w:rPr>
        <w:t xml:space="preserve">In case the random effect significantly improved the model fit, it was later entered into the final model. Model comparisons were performed by using likelihood-ratio tests as well as the Bayesian Information Criterion (BIC). To fit the final model, the group-by-time interaction was entered into the model with all random and fixed </w:t>
      </w:r>
      <w:r w:rsidRPr="00757DD7">
        <w:rPr>
          <w:rFonts w:ascii="Arial" w:eastAsia="Calibri" w:hAnsi="Arial" w:cs="Arial"/>
          <w:lang w:val="en-US" w:eastAsia="en-US"/>
          <w14:ligatures w14:val="all"/>
        </w:rPr>
        <w:lastRenderedPageBreak/>
        <w:t xml:space="preserve">effects. However, this full model (including all relevant random effects as discovered in the approach described above, with a total of 4 variances and 6 covariances on L1 and on L2) did not converge. Given the importance of random effects for the estimation of accurate fixed effects in confirmatory hypothesis testing </w:t>
      </w:r>
      <w:sdt>
        <w:sdtPr>
          <w:rPr>
            <w:rFonts w:ascii="Arial" w:eastAsia="Calibri" w:hAnsi="Arial" w:cs="Arial"/>
            <w:lang w:val="en-US" w:eastAsia="en-US"/>
            <w14:ligatures w14:val="all"/>
          </w:rPr>
          <w:alias w:val="To edit, see citavi.com/edit"/>
          <w:tag w:val="CitaviPlaceholder#f25469e3-c322-4e9f-b24a-c14bf9cb47d1"/>
          <w:id w:val="1360852841"/>
          <w:placeholder>
            <w:docPart w:val="AC3CBA5762BD412DBC33EC16CE96913B"/>
          </w:placeholder>
        </w:sdtPr>
        <w:sdtContent>
          <w:r w:rsidRPr="00757DD7">
            <w:rPr>
              <w:rFonts w:ascii="Arial" w:eastAsia="Calibri" w:hAnsi="Arial" w:cs="Arial"/>
              <w:lang w:val="en-US" w:eastAsia="en-US"/>
              <w14:ligatures w14:val="all"/>
            </w:rPr>
            <w:fldChar w:fldCharType="begin"/>
          </w:r>
          <w:r w:rsidR="00003CEC">
            <w:rPr>
              <w:rFonts w:ascii="Arial" w:eastAsia="Calibri" w:hAnsi="Arial" w:cs="Arial"/>
              <w:lang w:val="en-US" w:eastAsia="en-US"/>
              <w14:ligatures w14:val="al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NjhlZjJiLTRjM2ItNDU3MC05NTYxLTJmZjZlMDAxOTA4ZiIsIlJhbmdlTGVuZ3RoIjoxOSwiUmVmZXJlbmNlSWQiOiI5NDQ1NzU5NS0xZDJjLTQyYjYtODBkMi05OTgwYmI2ZjFjZ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M4ODEzNjEiLCJVcmlTdHJpbmciOiJodHRwczovL3d3dy5uY2JpLm5sbS5uaWguZ292L3BtYy9hcnRpY2xlcy9QTUMzODgxMzY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pc3RpbmUgR8OkYmVsIiwiQ3JlYXRlZE9uIjoiMjAyNC0wMS0yNFQxMzoyOTowMSIsIk1vZGlmaWVkQnkiOiJfQ2hyaXN0aW5lIEfDpGJlbCIsIklkIjoiNmE2YzM2YjItOWY0Zi00N2NmLTkyNzgtYTI5Njg3MDIzZjk4IiwiTW9kaWZpZWRPbiI6IjIwMjQtMDEtMjRUMTM6Mjk6MD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DQwMzcyNCIsIlVyaVN0cmluZyI6Imh0dHA6Ly93d3cubmNiaS5ubG0ubmloLmdvdi9wdWJtZWQvMjQ0MDM3Mj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dGluZSBHw6RiZWwiLCJDcmVhdGVkT24iOiIyMDI0LTAxLTI0VDEzOjI5OjAxIiwiTW9kaWZpZWRCeSI6Il9DaHJpc3RpbmUgR8OkYmVsIiwiSWQiOiI2ZmRlOTcyZC04YmNiLTRkMjItYTdkNi1iNmYxNWUwY2Q5ZWIiLCJNb2RpZmllZE9uIjoiMjAyNC0wMS0yNFQxMzoyOTow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qbWwuMjAxMi4xMS4wMDEiLCJVcmlTdHJpbmciOiJodHRwczovL2RvaS5vcmcvMTAuMTAxNi9qLmptbC4yMDEyLjExLjAw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}</w:instrText>
          </w:r>
          <w:r w:rsidRPr="00757DD7">
            <w:rPr>
              <w:rFonts w:ascii="Arial" w:eastAsia="Calibri" w:hAnsi="Arial" w:cs="Arial"/>
              <w:lang w:val="en-US" w:eastAsia="en-US"/>
              <w14:ligatures w14:val="all"/>
            </w:rPr>
            <w:fldChar w:fldCharType="separate"/>
          </w:r>
          <w:r w:rsidRPr="00757DD7">
            <w:rPr>
              <w:rFonts w:ascii="Arial" w:eastAsia="Calibri" w:hAnsi="Arial" w:cs="Arial"/>
              <w:lang w:val="en-US" w:eastAsia="en-US"/>
              <w14:ligatures w14:val="all"/>
            </w:rPr>
            <w:t>(Barr et al., 2013)</w:t>
          </w:r>
          <w:r w:rsidRPr="00757DD7">
            <w:rPr>
              <w:rFonts w:ascii="Arial" w:eastAsia="Calibri" w:hAnsi="Arial" w:cs="Arial"/>
              <w:lang w:val="en-US" w:eastAsia="en-US"/>
              <w14:ligatures w14:val="all"/>
            </w:rPr>
            <w:fldChar w:fldCharType="end"/>
          </w:r>
        </w:sdtContent>
      </w:sdt>
      <w:r w:rsidRPr="00757DD7">
        <w:rPr>
          <w:rFonts w:ascii="Arial" w:eastAsia="Calibri" w:hAnsi="Arial" w:cs="Arial"/>
          <w:lang w:val="en-US" w:eastAsia="en-US"/>
          <w14:ligatures w14:val="all"/>
        </w:rPr>
        <w:t xml:space="preserve">, we decided to keep random effects in the final model and to simplify the random effects structure by dropping the correlations between random effects (see Barr et al., 2013 for details) using the pdDiag()-function of the </w:t>
      </w:r>
      <w:r w:rsidRPr="00757DD7">
        <w:rPr>
          <w:rFonts w:ascii="Arial" w:eastAsia="Calibri" w:hAnsi="Arial" w:cs="Arial"/>
          <w:i/>
          <w:lang w:val="en-US" w:eastAsia="en-US"/>
          <w14:ligatures w14:val="all"/>
        </w:rPr>
        <w:t>nlme</w:t>
      </w:r>
      <w:r w:rsidRPr="00757DD7">
        <w:rPr>
          <w:rFonts w:ascii="Arial" w:eastAsia="Calibri" w:hAnsi="Arial" w:cs="Arial"/>
          <w:lang w:val="en-US" w:eastAsia="en-US"/>
          <w14:ligatures w14:val="all"/>
        </w:rPr>
        <w:t xml:space="preserve"> package </w:t>
      </w:r>
      <w:sdt>
        <w:sdtPr>
          <w:rPr>
            <w:rFonts w:ascii="Arial" w:eastAsia="Calibri" w:hAnsi="Arial" w:cs="Arial"/>
            <w:lang w:val="en-US" w:eastAsia="en-US"/>
            <w14:ligatures w14:val="all"/>
          </w:rPr>
          <w:alias w:val="To edit, see citavi.com/edit"/>
          <w:tag w:val="CitaviPlaceholder#514b831b-d635-4d28-8540-ee44330a80a9"/>
          <w:id w:val="-1426953475"/>
          <w:placeholder>
            <w:docPart w:val="AC3CBA5762BD412DBC33EC16CE96913B"/>
          </w:placeholder>
        </w:sdtPr>
        <w:sdtContent>
          <w:r w:rsidRPr="00757DD7">
            <w:rPr>
              <w:rFonts w:ascii="Arial" w:eastAsia="Calibri" w:hAnsi="Arial" w:cs="Arial"/>
              <w:lang w:val="en-US" w:eastAsia="en-US"/>
              <w14:ligatures w14:val="all"/>
            </w:rPr>
            <w:fldChar w:fldCharType="begin"/>
          </w:r>
          <w:r w:rsidR="00003CEC">
            <w:rPr>
              <w:rFonts w:ascii="Arial" w:eastAsia="Calibri" w:hAnsi="Arial" w:cs="Arial"/>
              <w:lang w:val="en-US" w:eastAsia="en-US"/>
              <w14:ligatures w14:val="al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OGVhM2E5LTk1ZmMtNDVjMC05MjlkLWE4NTUwZjJhYjZmOCIsIlJhbmdlTGVuZ3RoIjo3MywiUmVmZXJlbmNlSWQiOiIxMWY2OGI0My00OWM0LTQ4ZDAtOWI0Zi1mNTQ0OGJkMzM2N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UGluaGVpcm8sIEouQy4sIEJhdGVzLCBELk0uLCBEZWJSb3ksIFMuLCBTYXJrYXIsIEQuLCBSLiBDb3JlIFRlYW0iLCJQcm90ZWN0ZWQiOmZhbHNlLCJTZXgiOjAsIkNyZWF0ZWRCeSI6Il9DaHJpc3RpbmUgR8OkYmVsIiwiQ3JlYXRlZE9uIjoiMjAyNC0wNy0wNFQwOTo1MjoxMCIsIk1vZGlmaWVkQnkiOiJfQ2hyaXN0aW5lIEfDpGJlbCIsIklkIjoiYWE0OGJmZTAtNTNhZS00OTZhLWI2NWYtZGNlMTk1YjQzMmIxIiwiTW9kaWZpZWRPbiI6IjIwMjQtMDctMDRUMDk6NTI6MTA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0NSQU4uUi1wcm9qZWN0Lm9yZy9wYWNrYWdlPW5sbWUiLCJVcmlTdHJpbmciOiJodHRwczovL2NyYW4uci1wcm9qZWN0Lm9yZy9wYWNrYWdlPW5sbW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}</w:instrText>
          </w:r>
          <w:r w:rsidRPr="00757DD7">
            <w:rPr>
              <w:rFonts w:ascii="Arial" w:eastAsia="Calibri" w:hAnsi="Arial" w:cs="Arial"/>
              <w:lang w:val="en-US" w:eastAsia="en-US"/>
              <w14:ligatures w14:val="all"/>
            </w:rPr>
            <w:fldChar w:fldCharType="separate"/>
          </w:r>
          <w:r w:rsidRPr="00757DD7">
            <w:rPr>
              <w:rFonts w:ascii="Arial" w:eastAsia="Calibri" w:hAnsi="Arial" w:cs="Arial"/>
              <w:lang w:val="en-US" w:eastAsia="en-US"/>
              <w14:ligatures w14:val="all"/>
            </w:rPr>
            <w:t>(Pinheiro, J.C., Bates, D.M., DebRoy, S., Sarkar, D., R. Core Team, 2020)</w:t>
          </w:r>
          <w:r w:rsidRPr="00757DD7">
            <w:rPr>
              <w:rFonts w:ascii="Arial" w:eastAsia="Calibri" w:hAnsi="Arial" w:cs="Arial"/>
              <w:lang w:val="en-US" w:eastAsia="en-US"/>
              <w14:ligatures w14:val="all"/>
            </w:rPr>
            <w:fldChar w:fldCharType="end"/>
          </w:r>
        </w:sdtContent>
      </w:sdt>
      <w:r w:rsidRPr="00757DD7">
        <w:rPr>
          <w:rFonts w:ascii="Arial" w:eastAsia="Calibri" w:hAnsi="Arial" w:cs="Arial"/>
          <w:lang w:val="en-US" w:eastAsia="en-US"/>
          <w14:ligatures w14:val="all"/>
        </w:rPr>
        <w:t xml:space="preserve">. As a result, the final model converged. Distributional assumptions of the MLM residuals were tested according to standard procedures as published by </w:t>
      </w:r>
      <w:sdt>
        <w:sdtPr>
          <w:rPr>
            <w:rFonts w:ascii="Arial" w:eastAsia="Calibri" w:hAnsi="Arial" w:cs="Arial"/>
            <w:lang w:val="en-US" w:eastAsia="en-US"/>
            <w14:ligatures w14:val="all"/>
          </w:rPr>
          <w:alias w:val="To edit, see citavi.com/edit"/>
          <w:tag w:val="CitaviPlaceholder#68c1b02e-920e-4bf5-9068-bfbc9b234636"/>
          <w:id w:val="-946160471"/>
          <w:placeholder>
            <w:docPart w:val="0796C20A502A427785DAB820E5EEC301"/>
          </w:placeholder>
        </w:sdtPr>
        <w:sdtContent>
          <w:r w:rsidRPr="00757DD7">
            <w:rPr>
              <w:rFonts w:ascii="Arial" w:eastAsia="Calibri" w:hAnsi="Arial" w:cs="Arial"/>
              <w:lang w:val="en-US" w:eastAsia="en-US"/>
              <w14:ligatures w14:val="all"/>
            </w:rPr>
            <w:fldChar w:fldCharType="begin"/>
          </w:r>
          <w:r w:rsidR="00003CEC">
            <w:rPr>
              <w:rFonts w:ascii="Arial" w:eastAsia="Calibri" w:hAnsi="Arial" w:cs="Arial"/>
              <w:lang w:val="en-US" w:eastAsia="en-US"/>
              <w14:ligatures w14:val="all"/>
            </w:rPr>
            <w:instrText>ADDIN CitaviPlaceholder{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MYXN0TmFtZSI6IlBpbmhlaXJvLCBKLkMuLCBCYXRlcywgRC5NLiwgRGViUm95LCBTLiwgU2Fya2FyLCBELiwgUi4gQ29yZSBUZWFtIiwiUHJvdGVjdGVkIjpmYWxzZSwiU2V4IjowLCJDcmVhdGVkQnkiOiJfQ2hyaXN0aW5lIEfDpGJlbCIsIkNyZWF0ZWRPbiI6IjIwMjQtMDctMDRUMDk6NTI6MTAiLCJNb2RpZmllZEJ5IjoiX0NocmlzdGluZSBHw6RiZWwiLCJJZCI6ImFhNDhiZmUwLTUzYWUtNDk2YS1iNjVmLWRjZTE5NWI0MzJiMSIsIk1vZGlmaWVkT24iOiIyMDI0LTA3LTA0VDA5OjUyOjEw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DUkFOLlItcHJvamVjdC5vcmcvcGFja2FnZT1ubG1lIiwiVXJpU3RyaW5nIjoiaHR0cHM6Ly9jcmFuLnItcHJvamVjdC5vcmcvcGFja2FnZT1ubG1l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}</w:instrText>
          </w:r>
          <w:r w:rsidRPr="00757DD7">
            <w:rPr>
              <w:rFonts w:ascii="Arial" w:eastAsia="Calibri" w:hAnsi="Arial" w:cs="Arial"/>
              <w:lang w:val="en-US" w:eastAsia="en-US"/>
              <w14:ligatures w14:val="all"/>
            </w:rPr>
            <w:fldChar w:fldCharType="separate"/>
          </w:r>
          <w:r w:rsidRPr="00757DD7">
            <w:rPr>
              <w:rFonts w:ascii="Arial" w:eastAsia="Calibri" w:hAnsi="Arial" w:cs="Arial"/>
              <w:lang w:val="en-US" w:eastAsia="en-US"/>
              <w14:ligatures w14:val="all"/>
            </w:rPr>
            <w:t>Pinheiro, J.C., Bates, D.M., DebRoy, S., Sarkar, D., R. Core Team</w:t>
          </w:r>
          <w:r w:rsidRPr="00757DD7">
            <w:rPr>
              <w:rFonts w:ascii="Arial" w:eastAsia="Calibri" w:hAnsi="Arial" w:cs="Arial"/>
              <w:lang w:val="en-US" w:eastAsia="en-US"/>
              <w14:ligatures w14:val="all"/>
            </w:rPr>
            <w:fldChar w:fldCharType="end"/>
          </w:r>
        </w:sdtContent>
      </w:sdt>
      <w:r w:rsidRPr="00757DD7">
        <w:rPr>
          <w:rFonts w:ascii="Arial" w:eastAsia="Calibri" w:hAnsi="Arial" w:cs="Arial"/>
          <w:lang w:val="en-US" w:eastAsia="en-US"/>
          <w14:ligatures w14:val="all"/>
        </w:rPr>
        <w:t xml:space="preserve"> </w:t>
      </w:r>
      <w:sdt>
        <w:sdtPr>
          <w:rPr>
            <w:rFonts w:ascii="Arial" w:eastAsia="Calibri" w:hAnsi="Arial" w:cs="Arial"/>
            <w:lang w:val="en-US" w:eastAsia="en-US"/>
            <w14:ligatures w14:val="all"/>
          </w:rPr>
          <w:alias w:val="To edit, see citavi.com/edit"/>
          <w:tag w:val="CitaviPlaceholder#54e1e174-3b94-4e90-8fe9-a10535c71fc4"/>
          <w:id w:val="195829961"/>
          <w:placeholder>
            <w:docPart w:val="0796C20A502A427785DAB820E5EEC301"/>
          </w:placeholder>
        </w:sdtPr>
        <w:sdtContent>
          <w:r w:rsidRPr="00757DD7">
            <w:rPr>
              <w:rFonts w:ascii="Arial" w:eastAsia="Calibri" w:hAnsi="Arial" w:cs="Arial"/>
              <w:lang w:val="en-US" w:eastAsia="en-US"/>
              <w14:ligatures w14:val="all"/>
            </w:rPr>
            <w:fldChar w:fldCharType="begin"/>
          </w:r>
          <w:r w:rsidR="00003CEC">
            <w:rPr>
              <w:rFonts w:ascii="Arial" w:eastAsia="Calibri" w:hAnsi="Arial" w:cs="Arial"/>
              <w:lang w:val="en-US" w:eastAsia="en-US"/>
              <w14:ligatures w14:val="all"/>
            </w:rPr>
            <w:instrText>ADDIN CitaviPlaceholder{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QaW5oZWlybywgSi5DLiwgQmF0ZXMsIEQuTS4sIERlYlJveSwgUy4sIFNhcmthciwgRC4sIFIuIENvcmUgVGVhbSIsIlByb3RlY3RlZCI6ZmFsc2UsIlNleCI6MCwiQ3JlYXRlZEJ5IjoiX0NocmlzdGluZSBHw6RiZWwiLCJDcmVhdGVkT24iOiIyMDI0LTA3LTA0VDA5OjUyOjEwIiwiTW9kaWZpZWRCeSI6Il9DaHJpc3RpbmUgR8OkYmVsIiwiSWQiOiJhYTQ4YmZlMC01M2FlLTQ5NmEtYjY1Zi1kY2UxOTViNDMyYjEiLCJNb2RpZmllZE9uIjoiMjAyNC0wNy0wNFQwOTo1MjoxM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Q1JBTi5SLXByb2plY3Qub3JnL3BhY2thZ2U9bmxtZSIsIlVyaVN0cmluZyI6Imh0dHBzOi8vY3Jhbi5yLXByb2plY3Qub3JnL3BhY2thZ2U9bmxtZ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IwKSJ9XX0sIlRhZyI6IkNpdGF2aVBsYWNlaG9sZGVyIzU0ZTFlMTc0LTNiOTQtNGU5MC04ZmU5LWExMDUzNWM3MWZjNCIsIlRleHQiOiIoMjAyMCkiLCJXQUlWZXJzaW9uIjoiNi4xOS4yLjEifQ==}</w:instrText>
          </w:r>
          <w:r w:rsidRPr="00757DD7">
            <w:rPr>
              <w:rFonts w:ascii="Arial" w:eastAsia="Calibri" w:hAnsi="Arial" w:cs="Arial"/>
              <w:lang w:val="en-US" w:eastAsia="en-US"/>
              <w14:ligatures w14:val="all"/>
            </w:rPr>
            <w:fldChar w:fldCharType="separate"/>
          </w:r>
          <w:r w:rsidRPr="00757DD7">
            <w:rPr>
              <w:rFonts w:ascii="Arial" w:eastAsia="Calibri" w:hAnsi="Arial" w:cs="Arial"/>
              <w:lang w:val="en-US" w:eastAsia="en-US"/>
              <w14:ligatures w14:val="all"/>
            </w:rPr>
            <w:t>(2020)</w:t>
          </w:r>
          <w:r w:rsidRPr="00757DD7">
            <w:rPr>
              <w:rFonts w:ascii="Arial" w:eastAsia="Calibri" w:hAnsi="Arial" w:cs="Arial"/>
              <w:lang w:val="en-US" w:eastAsia="en-US"/>
              <w14:ligatures w14:val="all"/>
            </w:rPr>
            <w:fldChar w:fldCharType="end"/>
          </w:r>
        </w:sdtContent>
      </w:sdt>
      <w:r w:rsidRPr="00757DD7">
        <w:rPr>
          <w:rFonts w:ascii="Arial" w:eastAsia="Calibri" w:hAnsi="Arial" w:cs="Arial"/>
          <w:lang w:val="en-US" w:eastAsia="en-US"/>
          <w14:ligatures w14:val="all"/>
        </w:rPr>
        <w:t xml:space="preserve"> and </w:t>
      </w:r>
      <w:sdt>
        <w:sdtPr>
          <w:rPr>
            <w:rFonts w:ascii="Arial" w:eastAsia="Calibri" w:hAnsi="Arial" w:cs="Arial"/>
            <w:lang w:val="en-US" w:eastAsia="en-US"/>
            <w14:ligatures w14:val="all"/>
          </w:rPr>
          <w:alias w:val="To edit, see citavi.com/edit"/>
          <w:tag w:val="CitaviPlaceholder#a6b39577-753a-4749-bb2a-332b366a695f"/>
          <w:id w:val="386770938"/>
          <w:placeholder>
            <w:docPart w:val="DefaultPlaceholder_-1854013440"/>
          </w:placeholder>
        </w:sdtPr>
        <w:sdtContent>
          <w:r w:rsidR="00003CEC">
            <w:rPr>
              <w:rFonts w:ascii="Arial" w:eastAsia="Calibri" w:hAnsi="Arial" w:cs="Arial"/>
              <w:lang w:val="en-US" w:eastAsia="en-US"/>
              <w14:ligatures w14:val="all"/>
            </w:rPr>
            <w:fldChar w:fldCharType="begin"/>
          </w:r>
          <w:r w:rsidR="00003CEC">
            <w:rPr>
              <w:rFonts w:ascii="Arial" w:eastAsia="Calibri" w:hAnsi="Arial" w:cs="Arial"/>
              <w:lang w:val="en-US" w:eastAsia="en-US"/>
              <w14:ligatures w14:val="all"/>
            </w:rPr>
            <w:instrText>ADDIN CitaviPlaceholder{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nBzeW5ldWVuLjIwMjEuMTA1MzkxIiwiVXJpU3RyaW5nIjoiaHR0cHM6Ly9kb2kub3JnLzEwLjEwMTYvai5wc3luZXVlbi4yMDIxLjEwNTM5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N0aW5lIEfDpGJlbCIsIkNyZWF0ZWRPbiI6IjIwMjQtMDktMDVUMDk6NTY6MzIiLCJNb2RpZmllZEJ5IjoiX0NocmlzdGluZSBHw6RiZWwiLCJJZCI6ImI3NmY1NDI4LTgyNjQtNGZjMi04Nzg5LTg2MzBmZWM5ZGY3MCIsIk1vZGlmaWVkT24iOiIyMDI0LTA5LTA1VDA5OjU2OjM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Q2MDcyNzAiLCJVcmlTdHJpbmciOiJodHRwOi8vd3d3Lm5jYmkubmxtLm5paC5nb3YvcHVibWVkLzM0NjA3Mjc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}</w:instrText>
          </w:r>
          <w:r w:rsidR="00003CEC">
            <w:rPr>
              <w:rFonts w:ascii="Arial" w:eastAsia="Calibri" w:hAnsi="Arial" w:cs="Arial"/>
              <w:lang w:val="en-US" w:eastAsia="en-US"/>
              <w14:ligatures w14:val="all"/>
            </w:rPr>
            <w:fldChar w:fldCharType="separate"/>
          </w:r>
          <w:r w:rsidR="00003CEC">
            <w:rPr>
              <w:rFonts w:ascii="Arial" w:eastAsia="Calibri" w:hAnsi="Arial" w:cs="Arial"/>
              <w:lang w:val="en-US" w:eastAsia="en-US"/>
              <w14:ligatures w14:val="all"/>
            </w:rPr>
            <w:t>Stoffel et al.</w:t>
          </w:r>
          <w:r w:rsidR="00003CEC">
            <w:rPr>
              <w:rFonts w:ascii="Arial" w:eastAsia="Calibri" w:hAnsi="Arial" w:cs="Arial"/>
              <w:lang w:val="en-US" w:eastAsia="en-US"/>
              <w14:ligatures w14:val="all"/>
            </w:rPr>
            <w:fldChar w:fldCharType="end"/>
          </w:r>
        </w:sdtContent>
      </w:sdt>
      <w:r w:rsidR="00003CEC">
        <w:rPr>
          <w:rFonts w:ascii="Arial" w:eastAsia="Calibri" w:hAnsi="Arial" w:cs="Arial"/>
          <w:lang w:val="en-US" w:eastAsia="en-US"/>
          <w14:ligatures w14:val="all"/>
        </w:rPr>
        <w:t xml:space="preserve"> </w:t>
      </w:r>
      <w:sdt>
        <w:sdtPr>
          <w:rPr>
            <w:rFonts w:ascii="Arial" w:eastAsia="Calibri" w:hAnsi="Arial" w:cs="Arial"/>
            <w:lang w:val="en-US" w:eastAsia="en-US"/>
            <w14:ligatures w14:val="all"/>
          </w:rPr>
          <w:alias w:val="To edit, see citavi.com/edit"/>
          <w:tag w:val="CitaviPlaceholder#ba78f06b-02ef-4476-a5b6-c9f7ffe429ac"/>
          <w:id w:val="125667668"/>
          <w:placeholder>
            <w:docPart w:val="DefaultPlaceholder_-1854013440"/>
          </w:placeholder>
        </w:sdtPr>
        <w:sdtContent>
          <w:r w:rsidR="00003CEC">
            <w:rPr>
              <w:rFonts w:ascii="Arial" w:eastAsia="Calibri" w:hAnsi="Arial" w:cs="Arial"/>
              <w:lang w:val="en-US" w:eastAsia="en-US"/>
              <w14:ligatures w14:val="all"/>
            </w:rPr>
            <w:fldChar w:fldCharType="begin"/>
          </w:r>
          <w:r w:rsidR="00003CEC">
            <w:rPr>
              <w:rFonts w:ascii="Arial" w:eastAsia="Calibri" w:hAnsi="Arial" w:cs="Arial"/>
              <w:lang w:val="en-US" w:eastAsia="en-US"/>
              <w14:ligatures w14:val="all"/>
            </w:rPr>
            <w:instrText>ADDIN CitaviPlaceholder{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wc3luZXVlbi4yMDIxLjEwNTM5MSIsIlVyaVN0cmluZyI6Imh0dHBzOi8vZG9pLm9yZy8xMC4xMDE2L2oucHN5bmV1ZW4uMjAyMS4xMDUzOT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ZSBHw6RiZWwiLCJDcmVhdGVkT24iOiIyMDI0LTA5LTA1VDA5OjU2OjMyIiwiTW9kaWZpZWRCeSI6Il9DaHJpc3RpbmUgR8OkYmVsIiwiSWQiOiJiNzZmNTQyOC04MjY0LTRmYzItODc4OS04NjMwZmVjOWRmNzAiLCJNb2RpZmllZE9uIjoiMjAyNC0wOS0wNVQwOTo1NjozM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0NjA3MjcwIiwiVXJpU3RyaW5nIjoiaHR0cDovL3d3dy5uY2JpLm5sbS5uaWguZ292L3B1Ym1lZC8zNDYwNzI3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KDIwMjEpIn1dfSwiVGFnIjoiQ2l0YXZpUGxhY2Vob2xkZXIjYmE3OGYwNmItMDJlZi00NDc2LWE1YjYtYzlmN2ZmZTQyOWFjIiwiVGV4dCI6IigyMDIxKSIsIldBSVZlcnNpb24iOiI2LjE5LjIuMSJ9}</w:instrText>
          </w:r>
          <w:r w:rsidR="00003CEC">
            <w:rPr>
              <w:rFonts w:ascii="Arial" w:eastAsia="Calibri" w:hAnsi="Arial" w:cs="Arial"/>
              <w:lang w:val="en-US" w:eastAsia="en-US"/>
              <w14:ligatures w14:val="all"/>
            </w:rPr>
            <w:fldChar w:fldCharType="separate"/>
          </w:r>
          <w:r w:rsidR="00003CEC">
            <w:rPr>
              <w:rFonts w:ascii="Arial" w:eastAsia="Calibri" w:hAnsi="Arial" w:cs="Arial"/>
              <w:lang w:val="en-US" w:eastAsia="en-US"/>
              <w14:ligatures w14:val="all"/>
            </w:rPr>
            <w:t>(2021)</w:t>
          </w:r>
          <w:r w:rsidR="00003CEC">
            <w:rPr>
              <w:rFonts w:ascii="Arial" w:eastAsia="Calibri" w:hAnsi="Arial" w:cs="Arial"/>
              <w:lang w:val="en-US" w:eastAsia="en-US"/>
              <w14:ligatures w14:val="all"/>
            </w:rPr>
            <w:fldChar w:fldCharType="end"/>
          </w:r>
        </w:sdtContent>
      </w:sdt>
      <w:r w:rsidRPr="00757DD7">
        <w:rPr>
          <w:rFonts w:ascii="Arial" w:eastAsia="Calibri" w:hAnsi="Arial" w:cs="Arial"/>
          <w:lang w:val="en-US" w:eastAsia="en-US"/>
          <w14:ligatures w14:val="all"/>
        </w:rPr>
        <w:t xml:space="preserve">.  In this process, the residuals on L1 were found to not be independently distributed. Thus, for the final model, we specified an autocorrelation structure of order 1 with a continuous covariate (time between occasions in two-hour intervals) using the corCAR1()-function of the </w:t>
      </w:r>
      <w:r w:rsidRPr="00757DD7">
        <w:rPr>
          <w:rFonts w:ascii="Arial" w:eastAsia="Calibri" w:hAnsi="Arial" w:cs="Arial"/>
          <w:i/>
          <w:lang w:val="en-US" w:eastAsia="en-US"/>
          <w14:ligatures w14:val="all"/>
        </w:rPr>
        <w:t>nlme</w:t>
      </w:r>
      <w:r w:rsidRPr="00757DD7">
        <w:rPr>
          <w:rFonts w:ascii="Arial" w:eastAsia="Calibri" w:hAnsi="Arial" w:cs="Arial"/>
          <w:lang w:val="en-US" w:eastAsia="en-US"/>
          <w14:ligatures w14:val="all"/>
        </w:rPr>
        <w:t xml:space="preserve"> package</w:t>
      </w:r>
      <w:r w:rsidR="00623F14">
        <w:rPr>
          <w:rFonts w:ascii="Arial" w:eastAsia="Calibri" w:hAnsi="Arial" w:cs="Arial"/>
          <w:lang w:val="en-US" w:eastAsia="en-US"/>
          <w14:ligatures w14:val="all"/>
        </w:rPr>
        <w:t>,</w:t>
      </w:r>
      <w:r w:rsidRPr="00757DD7">
        <w:rPr>
          <w:rFonts w:ascii="Arial" w:eastAsia="Calibri" w:hAnsi="Arial" w:cs="Arial"/>
          <w:lang w:val="en-US" w:eastAsia="en-US"/>
          <w14:ligatures w14:val="all"/>
        </w:rPr>
        <w:t xml:space="preserve"> which significantly improved the model fit. All further model assumptions were met. Thus, the final model reported here is built using a diagonal random-effects variance–covariance matrix and includes the autocorrelation structure (both described above).</w:t>
      </w:r>
    </w:p>
    <w:p w14:paraId="031A71AA" w14:textId="77777777" w:rsidR="00757DD7" w:rsidRDefault="00757DD7" w:rsidP="001B6F57">
      <w:pPr>
        <w:ind w:left="-142"/>
        <w:rPr>
          <w:rFonts w:ascii="Merriweather Light" w:eastAsia="Times New Roman" w:hAnsi="Merriweather Light"/>
          <w:b/>
          <w:sz w:val="22"/>
          <w:szCs w:val="22"/>
          <w:lang w:val="en-US"/>
        </w:rPr>
      </w:pPr>
    </w:p>
    <w:p w14:paraId="4D5092A2" w14:textId="5EC0DF05" w:rsidR="00003CEC" w:rsidRDefault="00003CEC" w:rsidP="00003CEC">
      <w:pPr>
        <w:pStyle w:val="CitaviBibliographyEntry"/>
        <w:rPr>
          <w:rFonts w:eastAsia="Times New Roman"/>
          <w:lang w:val="en-US"/>
        </w:rPr>
      </w:pPr>
    </w:p>
    <w:p w14:paraId="5C57E539" w14:textId="77777777" w:rsidR="00003CEC" w:rsidRPr="00971CE5" w:rsidRDefault="00003CEC" w:rsidP="00003CEC">
      <w:pPr>
        <w:rPr>
          <w:rFonts w:eastAsia="Times New Roman"/>
          <w:lang w:val="en-US"/>
        </w:rPr>
      </w:pPr>
    </w:p>
    <w:sectPr w:rsidR="00003CEC" w:rsidRPr="00971CE5" w:rsidSect="003424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erriweather Light">
    <w:charset w:val="00"/>
    <w:family w:val="auto"/>
    <w:pitch w:val="variable"/>
    <w:sig w:usb0="20000207" w:usb1="00000002" w:usb2="00000000" w:usb3="00000000" w:csb0="000001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29A"/>
    <w:rsid w:val="00003CEC"/>
    <w:rsid w:val="0002414F"/>
    <w:rsid w:val="00027DCD"/>
    <w:rsid w:val="000320B6"/>
    <w:rsid w:val="00037612"/>
    <w:rsid w:val="000378A6"/>
    <w:rsid w:val="00052EF8"/>
    <w:rsid w:val="00071276"/>
    <w:rsid w:val="00075932"/>
    <w:rsid w:val="000837CA"/>
    <w:rsid w:val="000962B0"/>
    <w:rsid w:val="000A6353"/>
    <w:rsid w:val="000B5018"/>
    <w:rsid w:val="000D41BA"/>
    <w:rsid w:val="000E5B4E"/>
    <w:rsid w:val="000E75EE"/>
    <w:rsid w:val="000F7825"/>
    <w:rsid w:val="001024C3"/>
    <w:rsid w:val="00110D2E"/>
    <w:rsid w:val="001308B7"/>
    <w:rsid w:val="00143CEC"/>
    <w:rsid w:val="00145DFC"/>
    <w:rsid w:val="00146A2A"/>
    <w:rsid w:val="00147FE4"/>
    <w:rsid w:val="00157BE4"/>
    <w:rsid w:val="00161D9B"/>
    <w:rsid w:val="00172CC7"/>
    <w:rsid w:val="00174EEE"/>
    <w:rsid w:val="0017509A"/>
    <w:rsid w:val="00184645"/>
    <w:rsid w:val="001865FE"/>
    <w:rsid w:val="0018733A"/>
    <w:rsid w:val="001B6F57"/>
    <w:rsid w:val="001D06F7"/>
    <w:rsid w:val="001D2BB2"/>
    <w:rsid w:val="001E6484"/>
    <w:rsid w:val="002042A8"/>
    <w:rsid w:val="00205DEE"/>
    <w:rsid w:val="00211186"/>
    <w:rsid w:val="00212B7E"/>
    <w:rsid w:val="002148F6"/>
    <w:rsid w:val="00291174"/>
    <w:rsid w:val="0029159B"/>
    <w:rsid w:val="00297DB0"/>
    <w:rsid w:val="002B591A"/>
    <w:rsid w:val="002B5FE7"/>
    <w:rsid w:val="002C236D"/>
    <w:rsid w:val="002C56EF"/>
    <w:rsid w:val="002E0BAB"/>
    <w:rsid w:val="002E4E5E"/>
    <w:rsid w:val="002F5D14"/>
    <w:rsid w:val="00305F81"/>
    <w:rsid w:val="00316B5A"/>
    <w:rsid w:val="00333352"/>
    <w:rsid w:val="00333F4E"/>
    <w:rsid w:val="00335838"/>
    <w:rsid w:val="0033735E"/>
    <w:rsid w:val="00337593"/>
    <w:rsid w:val="00341EB6"/>
    <w:rsid w:val="0034243E"/>
    <w:rsid w:val="00344500"/>
    <w:rsid w:val="0034540C"/>
    <w:rsid w:val="00373D2F"/>
    <w:rsid w:val="00376D7D"/>
    <w:rsid w:val="00394611"/>
    <w:rsid w:val="00394A14"/>
    <w:rsid w:val="003A697A"/>
    <w:rsid w:val="003B6388"/>
    <w:rsid w:val="003B7B83"/>
    <w:rsid w:val="003C1E1B"/>
    <w:rsid w:val="003C57D2"/>
    <w:rsid w:val="003D198C"/>
    <w:rsid w:val="003D1B4F"/>
    <w:rsid w:val="003D2585"/>
    <w:rsid w:val="003D36BA"/>
    <w:rsid w:val="003E2F7C"/>
    <w:rsid w:val="003E3454"/>
    <w:rsid w:val="0040001C"/>
    <w:rsid w:val="00406909"/>
    <w:rsid w:val="00410E6A"/>
    <w:rsid w:val="00411A45"/>
    <w:rsid w:val="00413E7B"/>
    <w:rsid w:val="00413F45"/>
    <w:rsid w:val="00425414"/>
    <w:rsid w:val="0043335D"/>
    <w:rsid w:val="00436F1A"/>
    <w:rsid w:val="00440ED7"/>
    <w:rsid w:val="004518B9"/>
    <w:rsid w:val="00462A82"/>
    <w:rsid w:val="004646C9"/>
    <w:rsid w:val="0046719F"/>
    <w:rsid w:val="00483F3E"/>
    <w:rsid w:val="00490BEA"/>
    <w:rsid w:val="004934FF"/>
    <w:rsid w:val="004A67FD"/>
    <w:rsid w:val="004B1A69"/>
    <w:rsid w:val="004B744F"/>
    <w:rsid w:val="004C2A6A"/>
    <w:rsid w:val="004E411F"/>
    <w:rsid w:val="0052588A"/>
    <w:rsid w:val="00554C66"/>
    <w:rsid w:val="0056198A"/>
    <w:rsid w:val="00562033"/>
    <w:rsid w:val="00590841"/>
    <w:rsid w:val="005B4579"/>
    <w:rsid w:val="005C2CAA"/>
    <w:rsid w:val="005C7C28"/>
    <w:rsid w:val="005D663F"/>
    <w:rsid w:val="005E03A0"/>
    <w:rsid w:val="005E4F8B"/>
    <w:rsid w:val="005F1C66"/>
    <w:rsid w:val="00600926"/>
    <w:rsid w:val="00601625"/>
    <w:rsid w:val="006034FF"/>
    <w:rsid w:val="00603F00"/>
    <w:rsid w:val="00623F14"/>
    <w:rsid w:val="00666FB9"/>
    <w:rsid w:val="00677B10"/>
    <w:rsid w:val="006B04AD"/>
    <w:rsid w:val="006B6603"/>
    <w:rsid w:val="006C2AC8"/>
    <w:rsid w:val="006D02E3"/>
    <w:rsid w:val="006D5B19"/>
    <w:rsid w:val="006E455E"/>
    <w:rsid w:val="006F224B"/>
    <w:rsid w:val="00704FAE"/>
    <w:rsid w:val="00712B93"/>
    <w:rsid w:val="00715EFC"/>
    <w:rsid w:val="00727298"/>
    <w:rsid w:val="007332DC"/>
    <w:rsid w:val="007361E5"/>
    <w:rsid w:val="00744700"/>
    <w:rsid w:val="007527D5"/>
    <w:rsid w:val="00757DD7"/>
    <w:rsid w:val="00763DE0"/>
    <w:rsid w:val="007973CC"/>
    <w:rsid w:val="007A0C9A"/>
    <w:rsid w:val="007A2854"/>
    <w:rsid w:val="007A4CE6"/>
    <w:rsid w:val="007A798C"/>
    <w:rsid w:val="007D3BCA"/>
    <w:rsid w:val="007D43CF"/>
    <w:rsid w:val="007E794D"/>
    <w:rsid w:val="00804AFE"/>
    <w:rsid w:val="00807673"/>
    <w:rsid w:val="0081552B"/>
    <w:rsid w:val="008273BC"/>
    <w:rsid w:val="00827673"/>
    <w:rsid w:val="00840B68"/>
    <w:rsid w:val="008416E4"/>
    <w:rsid w:val="008549A5"/>
    <w:rsid w:val="00857441"/>
    <w:rsid w:val="00870B5F"/>
    <w:rsid w:val="0087242A"/>
    <w:rsid w:val="0089100A"/>
    <w:rsid w:val="00896840"/>
    <w:rsid w:val="008D5BD1"/>
    <w:rsid w:val="008E56E9"/>
    <w:rsid w:val="008E6900"/>
    <w:rsid w:val="008F324C"/>
    <w:rsid w:val="008F5A44"/>
    <w:rsid w:val="00904D6C"/>
    <w:rsid w:val="00924D0B"/>
    <w:rsid w:val="0093717E"/>
    <w:rsid w:val="00940454"/>
    <w:rsid w:val="00947779"/>
    <w:rsid w:val="00961EF8"/>
    <w:rsid w:val="00964298"/>
    <w:rsid w:val="00965F5E"/>
    <w:rsid w:val="00966AD4"/>
    <w:rsid w:val="00971CE5"/>
    <w:rsid w:val="00971D1B"/>
    <w:rsid w:val="009768A9"/>
    <w:rsid w:val="009840CB"/>
    <w:rsid w:val="009A03D8"/>
    <w:rsid w:val="009A59FF"/>
    <w:rsid w:val="009A5A84"/>
    <w:rsid w:val="009C31D1"/>
    <w:rsid w:val="009E24FC"/>
    <w:rsid w:val="009F50FD"/>
    <w:rsid w:val="00A02D98"/>
    <w:rsid w:val="00A146CF"/>
    <w:rsid w:val="00A25D75"/>
    <w:rsid w:val="00A2646F"/>
    <w:rsid w:val="00A31288"/>
    <w:rsid w:val="00A41C55"/>
    <w:rsid w:val="00A560E1"/>
    <w:rsid w:val="00A579B6"/>
    <w:rsid w:val="00A62FB3"/>
    <w:rsid w:val="00A650C4"/>
    <w:rsid w:val="00A72610"/>
    <w:rsid w:val="00A768E6"/>
    <w:rsid w:val="00A80045"/>
    <w:rsid w:val="00A91301"/>
    <w:rsid w:val="00AB0F94"/>
    <w:rsid w:val="00AC0F97"/>
    <w:rsid w:val="00AD356A"/>
    <w:rsid w:val="00AF1716"/>
    <w:rsid w:val="00B27A2E"/>
    <w:rsid w:val="00B27BF5"/>
    <w:rsid w:val="00B3077F"/>
    <w:rsid w:val="00B40EDE"/>
    <w:rsid w:val="00B4348F"/>
    <w:rsid w:val="00B43819"/>
    <w:rsid w:val="00B449DA"/>
    <w:rsid w:val="00B579A9"/>
    <w:rsid w:val="00B7047E"/>
    <w:rsid w:val="00B70981"/>
    <w:rsid w:val="00B70F68"/>
    <w:rsid w:val="00B9164C"/>
    <w:rsid w:val="00B932C1"/>
    <w:rsid w:val="00B941C0"/>
    <w:rsid w:val="00BA05CF"/>
    <w:rsid w:val="00BA5C36"/>
    <w:rsid w:val="00BA78AA"/>
    <w:rsid w:val="00BB4E3B"/>
    <w:rsid w:val="00BC3113"/>
    <w:rsid w:val="00BE18D2"/>
    <w:rsid w:val="00BF25FC"/>
    <w:rsid w:val="00C10F08"/>
    <w:rsid w:val="00C12BA3"/>
    <w:rsid w:val="00C24F74"/>
    <w:rsid w:val="00C409B2"/>
    <w:rsid w:val="00C5062B"/>
    <w:rsid w:val="00C541D7"/>
    <w:rsid w:val="00C55FDA"/>
    <w:rsid w:val="00C61755"/>
    <w:rsid w:val="00C66735"/>
    <w:rsid w:val="00CA29F8"/>
    <w:rsid w:val="00CA58E4"/>
    <w:rsid w:val="00CC33F4"/>
    <w:rsid w:val="00D105BF"/>
    <w:rsid w:val="00D1337D"/>
    <w:rsid w:val="00D1644E"/>
    <w:rsid w:val="00D20E99"/>
    <w:rsid w:val="00D31595"/>
    <w:rsid w:val="00D4247B"/>
    <w:rsid w:val="00D46983"/>
    <w:rsid w:val="00D47A80"/>
    <w:rsid w:val="00D519DA"/>
    <w:rsid w:val="00D645C9"/>
    <w:rsid w:val="00D667C5"/>
    <w:rsid w:val="00D77A35"/>
    <w:rsid w:val="00D90792"/>
    <w:rsid w:val="00D92F5E"/>
    <w:rsid w:val="00D97B64"/>
    <w:rsid w:val="00DB5A7E"/>
    <w:rsid w:val="00DC02CF"/>
    <w:rsid w:val="00DD0128"/>
    <w:rsid w:val="00DD7C8A"/>
    <w:rsid w:val="00E106FB"/>
    <w:rsid w:val="00E17FD8"/>
    <w:rsid w:val="00E21702"/>
    <w:rsid w:val="00E27E0B"/>
    <w:rsid w:val="00E3313C"/>
    <w:rsid w:val="00E40419"/>
    <w:rsid w:val="00E43014"/>
    <w:rsid w:val="00E55C3D"/>
    <w:rsid w:val="00E675A7"/>
    <w:rsid w:val="00E8313D"/>
    <w:rsid w:val="00E8449D"/>
    <w:rsid w:val="00E96068"/>
    <w:rsid w:val="00EA529A"/>
    <w:rsid w:val="00EB0A8C"/>
    <w:rsid w:val="00EB1481"/>
    <w:rsid w:val="00EB462F"/>
    <w:rsid w:val="00EC32FF"/>
    <w:rsid w:val="00ED367A"/>
    <w:rsid w:val="00EE2C34"/>
    <w:rsid w:val="00EE5397"/>
    <w:rsid w:val="00EE635D"/>
    <w:rsid w:val="00EE6E16"/>
    <w:rsid w:val="00EF5EB5"/>
    <w:rsid w:val="00EF7E7D"/>
    <w:rsid w:val="00F146D6"/>
    <w:rsid w:val="00F15A8B"/>
    <w:rsid w:val="00F219B2"/>
    <w:rsid w:val="00F27D0D"/>
    <w:rsid w:val="00F41E9A"/>
    <w:rsid w:val="00F75FAF"/>
    <w:rsid w:val="00F81215"/>
    <w:rsid w:val="00F822CC"/>
    <w:rsid w:val="00F85780"/>
    <w:rsid w:val="00F95099"/>
    <w:rsid w:val="00FA169C"/>
    <w:rsid w:val="00FB3B3D"/>
    <w:rsid w:val="00FB6BE3"/>
    <w:rsid w:val="00FC0F60"/>
    <w:rsid w:val="00FD5F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016DCA"/>
  <w15:chartTrackingRefBased/>
  <w15:docId w15:val="{28BD5775-FD28-405A-A6F7-E987514FE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EastAsia"/>
      <w:sz w:val="24"/>
      <w:szCs w:val="24"/>
    </w:rPr>
  </w:style>
  <w:style w:type="paragraph" w:styleId="berschrift1">
    <w:name w:val="heading 1"/>
    <w:basedOn w:val="Standard"/>
    <w:next w:val="Standard"/>
    <w:link w:val="berschrift1Zchn"/>
    <w:uiPriority w:val="9"/>
    <w:qFormat/>
    <w:rsid w:val="00003CE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03C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03CEC"/>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003CEC"/>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03CEC"/>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03CEC"/>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03CEC"/>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03CEC"/>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03CE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pPr>
      <w:spacing w:before="100" w:beforeAutospacing="1" w:after="100" w:afterAutospacing="1"/>
    </w:pPr>
  </w:style>
  <w:style w:type="character" w:styleId="Fett">
    <w:name w:val="Strong"/>
    <w:basedOn w:val="Absatz-Standardschriftart"/>
    <w:uiPriority w:val="22"/>
    <w:qFormat/>
    <w:rPr>
      <w:b/>
      <w:bCs/>
    </w:rPr>
  </w:style>
  <w:style w:type="table" w:styleId="Tabellenraster">
    <w:name w:val="Table Grid"/>
    <w:basedOn w:val="NormaleTabelle"/>
    <w:uiPriority w:val="39"/>
    <w:rsid w:val="00870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02D98"/>
    <w:rPr>
      <w:sz w:val="16"/>
      <w:szCs w:val="16"/>
    </w:rPr>
  </w:style>
  <w:style w:type="paragraph" w:styleId="Kommentartext">
    <w:name w:val="annotation text"/>
    <w:basedOn w:val="Standard"/>
    <w:link w:val="KommentartextZchn"/>
    <w:uiPriority w:val="99"/>
    <w:unhideWhenUsed/>
    <w:rsid w:val="00A02D98"/>
    <w:rPr>
      <w:sz w:val="20"/>
      <w:szCs w:val="20"/>
    </w:rPr>
  </w:style>
  <w:style w:type="character" w:customStyle="1" w:styleId="KommentartextZchn">
    <w:name w:val="Kommentartext Zchn"/>
    <w:basedOn w:val="Absatz-Standardschriftart"/>
    <w:link w:val="Kommentartext"/>
    <w:uiPriority w:val="99"/>
    <w:rsid w:val="00A02D98"/>
    <w:rPr>
      <w:rFonts w:eastAsiaTheme="minorEastAsia"/>
    </w:rPr>
  </w:style>
  <w:style w:type="paragraph" w:styleId="Kommentarthema">
    <w:name w:val="annotation subject"/>
    <w:basedOn w:val="Kommentartext"/>
    <w:next w:val="Kommentartext"/>
    <w:link w:val="KommentarthemaZchn"/>
    <w:uiPriority w:val="99"/>
    <w:semiHidden/>
    <w:unhideWhenUsed/>
    <w:rsid w:val="00A02D98"/>
    <w:rPr>
      <w:b/>
      <w:bCs/>
    </w:rPr>
  </w:style>
  <w:style w:type="character" w:customStyle="1" w:styleId="KommentarthemaZchn">
    <w:name w:val="Kommentarthema Zchn"/>
    <w:basedOn w:val="KommentartextZchn"/>
    <w:link w:val="Kommentarthema"/>
    <w:uiPriority w:val="99"/>
    <w:semiHidden/>
    <w:rsid w:val="00A02D98"/>
    <w:rPr>
      <w:rFonts w:eastAsiaTheme="minorEastAsia"/>
      <w:b/>
      <w:bCs/>
    </w:rPr>
  </w:style>
  <w:style w:type="paragraph" w:styleId="Sprechblasentext">
    <w:name w:val="Balloon Text"/>
    <w:basedOn w:val="Standard"/>
    <w:link w:val="SprechblasentextZchn"/>
    <w:uiPriority w:val="99"/>
    <w:semiHidden/>
    <w:unhideWhenUsed/>
    <w:rsid w:val="00A560E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60E1"/>
    <w:rPr>
      <w:rFonts w:ascii="Segoe UI" w:eastAsiaTheme="minorEastAsia" w:hAnsi="Segoe UI" w:cs="Segoe UI"/>
      <w:sz w:val="18"/>
      <w:szCs w:val="18"/>
    </w:rPr>
  </w:style>
  <w:style w:type="paragraph" w:styleId="berarbeitung">
    <w:name w:val="Revision"/>
    <w:hidden/>
    <w:uiPriority w:val="99"/>
    <w:semiHidden/>
    <w:rsid w:val="00971CE5"/>
    <w:rPr>
      <w:rFonts w:eastAsiaTheme="minorEastAsia"/>
      <w:sz w:val="24"/>
      <w:szCs w:val="24"/>
    </w:rPr>
  </w:style>
  <w:style w:type="character" w:styleId="Platzhaltertext">
    <w:name w:val="Placeholder Text"/>
    <w:basedOn w:val="Absatz-Standardschriftart"/>
    <w:uiPriority w:val="99"/>
    <w:semiHidden/>
    <w:rsid w:val="00003CEC"/>
    <w:rPr>
      <w:color w:val="666666"/>
    </w:rPr>
  </w:style>
  <w:style w:type="paragraph" w:customStyle="1" w:styleId="CitaviBibliographyEntry">
    <w:name w:val="Citavi Bibliography Entry"/>
    <w:basedOn w:val="Standard"/>
    <w:link w:val="CitaviBibliographyEntryZchn"/>
    <w:uiPriority w:val="99"/>
    <w:rsid w:val="00003CEC"/>
    <w:pPr>
      <w:tabs>
        <w:tab w:val="left" w:pos="720"/>
      </w:tabs>
      <w:ind w:left="720" w:hanging="720"/>
    </w:pPr>
  </w:style>
  <w:style w:type="character" w:customStyle="1" w:styleId="CitaviBibliographyEntryZchn">
    <w:name w:val="Citavi Bibliography Entry Zchn"/>
    <w:basedOn w:val="Absatz-Standardschriftart"/>
    <w:link w:val="CitaviBibliographyEntry"/>
    <w:uiPriority w:val="99"/>
    <w:rsid w:val="00003CEC"/>
    <w:rPr>
      <w:rFonts w:eastAsiaTheme="minorEastAsia"/>
      <w:sz w:val="24"/>
      <w:szCs w:val="24"/>
    </w:rPr>
  </w:style>
  <w:style w:type="paragraph" w:customStyle="1" w:styleId="CitaviBibliographyHeading">
    <w:name w:val="Citavi Bibliography Heading"/>
    <w:basedOn w:val="berschrift1"/>
    <w:link w:val="CitaviBibliographyHeadingZchn"/>
    <w:uiPriority w:val="99"/>
    <w:rsid w:val="00003CEC"/>
  </w:style>
  <w:style w:type="character" w:customStyle="1" w:styleId="CitaviBibliographyHeadingZchn">
    <w:name w:val="Citavi Bibliography Heading Zchn"/>
    <w:basedOn w:val="Absatz-Standardschriftart"/>
    <w:link w:val="CitaviBibliographyHeading"/>
    <w:uiPriority w:val="99"/>
    <w:rsid w:val="00003CEC"/>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003CEC"/>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003CEC"/>
  </w:style>
  <w:style w:type="character" w:customStyle="1" w:styleId="CitaviChapterBibliographyHeadingZchn">
    <w:name w:val="Citavi Chapter Bibliography Heading Zchn"/>
    <w:basedOn w:val="Absatz-Standardschriftart"/>
    <w:link w:val="CitaviChapterBibliographyHeading"/>
    <w:uiPriority w:val="99"/>
    <w:rsid w:val="00003CEC"/>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003CEC"/>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1Zchn">
    <w:name w:val="Citavi Bibliography Subheading 1 Zchn"/>
    <w:basedOn w:val="Absatz-Standardschriftart"/>
    <w:link w:val="CitaviBibliographySubheading1"/>
    <w:uiPriority w:val="99"/>
    <w:rsid w:val="00003CEC"/>
    <w:rPr>
      <w:rFonts w:ascii="Arial" w:eastAsia="Calibri" w:hAnsi="Arial" w:cs="Arial"/>
      <w:color w:val="2F5496" w:themeColor="accent1" w:themeShade="BF"/>
      <w:sz w:val="26"/>
      <w:szCs w:val="26"/>
      <w:lang w:val="en-US" w:eastAsia="en-US"/>
      <w14:ligatures w14:val="all"/>
    </w:rPr>
  </w:style>
  <w:style w:type="paragraph" w:customStyle="1" w:styleId="CitaviBibliographySubheading2">
    <w:name w:val="Citavi Bibliography Subheading 2"/>
    <w:basedOn w:val="berschrift3"/>
    <w:link w:val="CitaviBibliographySubheading2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2Zchn">
    <w:name w:val="Citavi Bibliography Subheading 2 Zchn"/>
    <w:basedOn w:val="Absatz-Standardschriftart"/>
    <w:link w:val="CitaviBibliographySubheading2"/>
    <w:uiPriority w:val="99"/>
    <w:rsid w:val="00003CEC"/>
    <w:rPr>
      <w:rFonts w:ascii="Arial" w:eastAsia="Calibri" w:hAnsi="Arial" w:cs="Arial"/>
      <w:color w:val="1F3763" w:themeColor="accent1" w:themeShade="7F"/>
      <w:sz w:val="24"/>
      <w:szCs w:val="24"/>
      <w:lang w:val="en-US" w:eastAsia="en-US"/>
      <w14:ligatures w14:val="all"/>
    </w:rPr>
  </w:style>
  <w:style w:type="character" w:customStyle="1" w:styleId="berschrift3Zchn">
    <w:name w:val="Überschrift 3 Zchn"/>
    <w:basedOn w:val="Absatz-Standardschriftart"/>
    <w:link w:val="berschrift3"/>
    <w:uiPriority w:val="9"/>
    <w:semiHidden/>
    <w:rsid w:val="00003CEC"/>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3Zchn">
    <w:name w:val="Citavi Bibliography Subheading 3 Zchn"/>
    <w:basedOn w:val="Absatz-Standardschriftart"/>
    <w:link w:val="CitaviBibliographySubheading3"/>
    <w:uiPriority w:val="99"/>
    <w:rsid w:val="00003CEC"/>
    <w:rPr>
      <w:rFonts w:ascii="Arial" w:eastAsia="Calibri" w:hAnsi="Arial" w:cs="Arial"/>
      <w:i/>
      <w:iCs/>
      <w:color w:val="2F5496" w:themeColor="accent1" w:themeShade="BF"/>
      <w:sz w:val="24"/>
      <w:szCs w:val="24"/>
      <w:lang w:val="en-US" w:eastAsia="en-US"/>
      <w14:ligatures w14:val="all"/>
    </w:rPr>
  </w:style>
  <w:style w:type="character" w:customStyle="1" w:styleId="berschrift4Zchn">
    <w:name w:val="Überschrift 4 Zchn"/>
    <w:basedOn w:val="Absatz-Standardschriftart"/>
    <w:link w:val="berschrift4"/>
    <w:uiPriority w:val="9"/>
    <w:semiHidden/>
    <w:rsid w:val="00003CEC"/>
    <w:rPr>
      <w:rFonts w:asciiTheme="majorHAnsi" w:eastAsiaTheme="majorEastAsia" w:hAnsiTheme="majorHAnsi" w:cstheme="majorBidi"/>
      <w:i/>
      <w:iCs/>
      <w:color w:val="2F5496" w:themeColor="accent1" w:themeShade="BF"/>
      <w:sz w:val="24"/>
      <w:szCs w:val="24"/>
    </w:rPr>
  </w:style>
  <w:style w:type="paragraph" w:customStyle="1" w:styleId="CitaviBibliographySubheading4">
    <w:name w:val="Citavi Bibliography Subheading 4"/>
    <w:basedOn w:val="berschrift5"/>
    <w:link w:val="CitaviBibliographySubheading4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4Zchn">
    <w:name w:val="Citavi Bibliography Subheading 4 Zchn"/>
    <w:basedOn w:val="Absatz-Standardschriftart"/>
    <w:link w:val="CitaviBibliographySubheading4"/>
    <w:uiPriority w:val="99"/>
    <w:rsid w:val="00003CEC"/>
    <w:rPr>
      <w:rFonts w:ascii="Arial" w:eastAsia="Calibri" w:hAnsi="Arial" w:cs="Arial"/>
      <w:color w:val="2F5496" w:themeColor="accent1" w:themeShade="BF"/>
      <w:sz w:val="24"/>
      <w:szCs w:val="24"/>
      <w:lang w:val="en-US" w:eastAsia="en-US"/>
      <w14:ligatures w14:val="all"/>
    </w:rPr>
  </w:style>
  <w:style w:type="character" w:customStyle="1" w:styleId="berschrift5Zchn">
    <w:name w:val="Überschrift 5 Zchn"/>
    <w:basedOn w:val="Absatz-Standardschriftart"/>
    <w:link w:val="berschrift5"/>
    <w:uiPriority w:val="9"/>
    <w:semiHidden/>
    <w:rsid w:val="00003CEC"/>
    <w:rPr>
      <w:rFonts w:asciiTheme="majorHAnsi" w:eastAsiaTheme="majorEastAsia" w:hAnsiTheme="majorHAnsi" w:cstheme="majorBidi"/>
      <w:color w:val="2F5496" w:themeColor="accent1" w:themeShade="BF"/>
      <w:sz w:val="24"/>
      <w:szCs w:val="24"/>
    </w:rPr>
  </w:style>
  <w:style w:type="paragraph" w:customStyle="1" w:styleId="CitaviBibliographySubheading5">
    <w:name w:val="Citavi Bibliography Subheading 5"/>
    <w:basedOn w:val="berschrift6"/>
    <w:link w:val="CitaviBibliographySubheading5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5Zchn">
    <w:name w:val="Citavi Bibliography Subheading 5 Zchn"/>
    <w:basedOn w:val="Absatz-Standardschriftart"/>
    <w:link w:val="CitaviBibliographySubheading5"/>
    <w:uiPriority w:val="99"/>
    <w:rsid w:val="00003CEC"/>
    <w:rPr>
      <w:rFonts w:ascii="Arial" w:eastAsia="Calibri" w:hAnsi="Arial" w:cs="Arial"/>
      <w:color w:val="1F3763" w:themeColor="accent1" w:themeShade="7F"/>
      <w:sz w:val="24"/>
      <w:szCs w:val="24"/>
      <w:lang w:val="en-US" w:eastAsia="en-US"/>
      <w14:ligatures w14:val="all"/>
    </w:rPr>
  </w:style>
  <w:style w:type="character" w:customStyle="1" w:styleId="berschrift6Zchn">
    <w:name w:val="Überschrift 6 Zchn"/>
    <w:basedOn w:val="Absatz-Standardschriftart"/>
    <w:link w:val="berschrift6"/>
    <w:uiPriority w:val="9"/>
    <w:semiHidden/>
    <w:rsid w:val="00003CEC"/>
    <w:rPr>
      <w:rFonts w:asciiTheme="majorHAnsi" w:eastAsiaTheme="majorEastAsia" w:hAnsiTheme="majorHAnsi" w:cstheme="majorBidi"/>
      <w:color w:val="1F3763" w:themeColor="accent1" w:themeShade="7F"/>
      <w:sz w:val="24"/>
      <w:szCs w:val="24"/>
    </w:rPr>
  </w:style>
  <w:style w:type="paragraph" w:customStyle="1" w:styleId="CitaviBibliographySubheading6">
    <w:name w:val="Citavi Bibliography Subheading 6"/>
    <w:basedOn w:val="berschrift7"/>
    <w:link w:val="CitaviBibliographySubheading6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6Zchn">
    <w:name w:val="Citavi Bibliography Subheading 6 Zchn"/>
    <w:basedOn w:val="Absatz-Standardschriftart"/>
    <w:link w:val="CitaviBibliographySubheading6"/>
    <w:uiPriority w:val="99"/>
    <w:rsid w:val="00003CEC"/>
    <w:rPr>
      <w:rFonts w:ascii="Arial" w:eastAsia="Calibri" w:hAnsi="Arial" w:cs="Arial"/>
      <w:i/>
      <w:iCs/>
      <w:color w:val="1F3763" w:themeColor="accent1" w:themeShade="7F"/>
      <w:sz w:val="24"/>
      <w:szCs w:val="24"/>
      <w:lang w:val="en-US" w:eastAsia="en-US"/>
      <w14:ligatures w14:val="all"/>
    </w:rPr>
  </w:style>
  <w:style w:type="character" w:customStyle="1" w:styleId="berschrift7Zchn">
    <w:name w:val="Überschrift 7 Zchn"/>
    <w:basedOn w:val="Absatz-Standardschriftart"/>
    <w:link w:val="berschrift7"/>
    <w:uiPriority w:val="9"/>
    <w:semiHidden/>
    <w:rsid w:val="00003CEC"/>
    <w:rPr>
      <w:rFonts w:asciiTheme="majorHAnsi" w:eastAsiaTheme="majorEastAsia" w:hAnsiTheme="majorHAnsi" w:cstheme="majorBidi"/>
      <w:i/>
      <w:iCs/>
      <w:color w:val="1F3763" w:themeColor="accent1" w:themeShade="7F"/>
      <w:sz w:val="24"/>
      <w:szCs w:val="24"/>
    </w:rPr>
  </w:style>
  <w:style w:type="paragraph" w:customStyle="1" w:styleId="CitaviBibliographySubheading7">
    <w:name w:val="Citavi Bibliography Subheading 7"/>
    <w:basedOn w:val="berschrift8"/>
    <w:link w:val="CitaviBibliographySubheading7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7Zchn">
    <w:name w:val="Citavi Bibliography Subheading 7 Zchn"/>
    <w:basedOn w:val="Absatz-Standardschriftart"/>
    <w:link w:val="CitaviBibliographySubheading7"/>
    <w:uiPriority w:val="99"/>
    <w:rsid w:val="00003CEC"/>
    <w:rPr>
      <w:rFonts w:ascii="Arial" w:eastAsia="Calibri" w:hAnsi="Arial" w:cs="Arial"/>
      <w:color w:val="272727" w:themeColor="text1" w:themeTint="D8"/>
      <w:sz w:val="21"/>
      <w:szCs w:val="21"/>
      <w:lang w:val="en-US" w:eastAsia="en-US"/>
      <w14:ligatures w14:val="all"/>
    </w:rPr>
  </w:style>
  <w:style w:type="character" w:customStyle="1" w:styleId="berschrift8Zchn">
    <w:name w:val="Überschrift 8 Zchn"/>
    <w:basedOn w:val="Absatz-Standardschriftart"/>
    <w:link w:val="berschrift8"/>
    <w:uiPriority w:val="9"/>
    <w:semiHidden/>
    <w:rsid w:val="00003CE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003CEC"/>
    <w:pPr>
      <w:spacing w:line="480" w:lineRule="auto"/>
      <w:ind w:firstLine="720"/>
      <w:outlineLvl w:val="9"/>
    </w:pPr>
    <w:rPr>
      <w:rFonts w:ascii="Arial" w:eastAsia="Calibri" w:hAnsi="Arial" w:cs="Arial"/>
      <w:lang w:val="en-US" w:eastAsia="en-US"/>
      <w14:ligatures w14:val="all"/>
    </w:rPr>
  </w:style>
  <w:style w:type="character" w:customStyle="1" w:styleId="CitaviBibliographySubheading8Zchn">
    <w:name w:val="Citavi Bibliography Subheading 8 Zchn"/>
    <w:basedOn w:val="Absatz-Standardschriftart"/>
    <w:link w:val="CitaviBibliographySubheading8"/>
    <w:uiPriority w:val="99"/>
    <w:rsid w:val="00003CEC"/>
    <w:rPr>
      <w:rFonts w:ascii="Arial" w:eastAsia="Calibri" w:hAnsi="Arial" w:cs="Arial"/>
      <w:i/>
      <w:iCs/>
      <w:color w:val="272727" w:themeColor="text1" w:themeTint="D8"/>
      <w:sz w:val="21"/>
      <w:szCs w:val="21"/>
      <w:lang w:val="en-US" w:eastAsia="en-US"/>
      <w14:ligatures w14:val="all"/>
    </w:rPr>
  </w:style>
  <w:style w:type="character" w:customStyle="1" w:styleId="berschrift9Zchn">
    <w:name w:val="Überschrift 9 Zchn"/>
    <w:basedOn w:val="Absatz-Standardschriftart"/>
    <w:link w:val="berschrift9"/>
    <w:uiPriority w:val="9"/>
    <w:semiHidden/>
    <w:rsid w:val="00003CEC"/>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7818286">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C3CBA5762BD412DBC33EC16CE96913B"/>
        <w:category>
          <w:name w:val="Allgemein"/>
          <w:gallery w:val="placeholder"/>
        </w:category>
        <w:types>
          <w:type w:val="bbPlcHdr"/>
        </w:types>
        <w:behaviors>
          <w:behavior w:val="content"/>
        </w:behaviors>
        <w:guid w:val="{319F65EE-0916-422C-9CDF-875510D93BFB}"/>
      </w:docPartPr>
      <w:docPartBody>
        <w:p w:rsidR="00CF4B1B" w:rsidRDefault="00B56121" w:rsidP="00B56121">
          <w:pPr>
            <w:pStyle w:val="AC3CBA5762BD412DBC33EC16CE96913B"/>
          </w:pPr>
          <w:r w:rsidRPr="00056C44">
            <w:rPr>
              <w:rStyle w:val="Platzhaltertext"/>
            </w:rPr>
            <w:t>Klicken oder tippen Sie hier, um Text einzugeben.</w:t>
          </w:r>
        </w:p>
      </w:docPartBody>
    </w:docPart>
    <w:docPart>
      <w:docPartPr>
        <w:name w:val="0796C20A502A427785DAB820E5EEC301"/>
        <w:category>
          <w:name w:val="Allgemein"/>
          <w:gallery w:val="placeholder"/>
        </w:category>
        <w:types>
          <w:type w:val="bbPlcHdr"/>
        </w:types>
        <w:behaviors>
          <w:behavior w:val="content"/>
        </w:behaviors>
        <w:guid w:val="{CF705DD9-A3E3-4BC6-9BEC-B5AF0EFBECC2}"/>
      </w:docPartPr>
      <w:docPartBody>
        <w:p w:rsidR="00CF4B1B" w:rsidRDefault="00B56121" w:rsidP="00B56121">
          <w:pPr>
            <w:pStyle w:val="0796C20A502A427785DAB820E5EEC301"/>
          </w:pPr>
          <w:r w:rsidRPr="00056C44">
            <w:rPr>
              <w:rStyle w:val="Platzhaltertext"/>
            </w:rPr>
            <w:t>Klicken oder tippen Sie hier, um Text einzugeben.</w:t>
          </w:r>
        </w:p>
      </w:docPartBody>
    </w:docPart>
    <w:docPart>
      <w:docPartPr>
        <w:name w:val="6795ACB457A64D5596BA2E6A6F837F4B"/>
        <w:category>
          <w:name w:val="Allgemein"/>
          <w:gallery w:val="placeholder"/>
        </w:category>
        <w:types>
          <w:type w:val="bbPlcHdr"/>
        </w:types>
        <w:behaviors>
          <w:behavior w:val="content"/>
        </w:behaviors>
        <w:guid w:val="{D64A906F-CA84-4DC8-8617-D86A889CD75D}"/>
      </w:docPartPr>
      <w:docPartBody>
        <w:p w:rsidR="00A15CE9" w:rsidRDefault="00CF4B1B" w:rsidP="00CF4B1B">
          <w:pPr>
            <w:pStyle w:val="6795ACB457A64D5596BA2E6A6F837F4B"/>
          </w:pPr>
          <w:r w:rsidRPr="00056C44">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0489A91-E0A8-459F-B7AE-FE440C5C68F2}"/>
      </w:docPartPr>
      <w:docPartBody>
        <w:p w:rsidR="00000000" w:rsidRDefault="00691134">
          <w:r w:rsidRPr="0020527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erriweather Light">
    <w:charset w:val="00"/>
    <w:family w:val="auto"/>
    <w:pitch w:val="variable"/>
    <w:sig w:usb0="20000207" w:usb1="00000002" w:usb2="00000000" w:usb3="00000000" w:csb0="00000197"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121"/>
    <w:rsid w:val="002C4EC8"/>
    <w:rsid w:val="00550DD0"/>
    <w:rsid w:val="00691122"/>
    <w:rsid w:val="00691134"/>
    <w:rsid w:val="00763DE0"/>
    <w:rsid w:val="007E794D"/>
    <w:rsid w:val="00801365"/>
    <w:rsid w:val="008E6900"/>
    <w:rsid w:val="009840CB"/>
    <w:rsid w:val="00A15CE9"/>
    <w:rsid w:val="00B56121"/>
    <w:rsid w:val="00CF4B1B"/>
    <w:rsid w:val="00D7114A"/>
    <w:rsid w:val="00FB6B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91134"/>
    <w:rPr>
      <w:color w:val="666666"/>
    </w:rPr>
  </w:style>
  <w:style w:type="paragraph" w:customStyle="1" w:styleId="AC3CBA5762BD412DBC33EC16CE96913B">
    <w:name w:val="AC3CBA5762BD412DBC33EC16CE96913B"/>
    <w:rsid w:val="00B56121"/>
  </w:style>
  <w:style w:type="paragraph" w:customStyle="1" w:styleId="0796C20A502A427785DAB820E5EEC301">
    <w:name w:val="0796C20A502A427785DAB820E5EEC301"/>
    <w:rsid w:val="00B56121"/>
  </w:style>
  <w:style w:type="paragraph" w:customStyle="1" w:styleId="6795ACB457A64D5596BA2E6A6F837F4B">
    <w:name w:val="6795ACB457A64D5596BA2E6A6F837F4B"/>
    <w:rsid w:val="00CF4B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36</Words>
  <Characters>43250</Characters>
  <Application>Microsoft Office Word</Application>
  <DocSecurity>0</DocSecurity>
  <Lines>709</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aebel</dc:creator>
  <cp:keywords/>
  <dc:description/>
  <cp:lastModifiedBy>Christine Gäbel</cp:lastModifiedBy>
  <cp:revision>5</cp:revision>
  <dcterms:created xsi:type="dcterms:W3CDTF">2024-11-25T17:34:00Z</dcterms:created>
  <dcterms:modified xsi:type="dcterms:W3CDTF">2024-12-0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fcb187bc7efa90af98740029c42bd202d7355125a2c897127d93a783ebb770</vt:lpwstr>
  </property>
  <property fmtid="{D5CDD505-2E9C-101B-9397-08002B2CF9AE}" pid="3" name="CitaviDocumentProperty_8">
    <vt:lpwstr>CloudProjectKey=dkurbzvyuy99yot6atj88jpm0m80f7mq6ybq9yt1; ProjectName=Stress-Paper MUSED 23-11-01</vt:lpwstr>
  </property>
  <property fmtid="{D5CDD505-2E9C-101B-9397-08002B2CF9AE}" pid="4" name="CitaviDocumentProperty_7">
    <vt:lpwstr>Stress-Paper MUSED 23-11-01</vt:lpwstr>
  </property>
  <property fmtid="{D5CDD505-2E9C-101B-9397-08002B2CF9AE}" pid="5" name="CitaviDocumentProperty_0">
    <vt:lpwstr>a497688b-32bf-4a30-a6ed-cca847fabde3</vt:lpwstr>
  </property>
  <property fmtid="{D5CDD505-2E9C-101B-9397-08002B2CF9AE}" pid="6" name="CitaviDocumentProperty_1">
    <vt:lpwstr>6.19.2.1</vt:lpwstr>
  </property>
</Properties>
</file>